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95312E" w14:textId="77777777" w:rsidR="007C140A" w:rsidRPr="00EF54B3" w:rsidRDefault="007C140A" w:rsidP="007C140A">
      <w:pPr>
        <w:rPr>
          <w:rFonts w:ascii="Times" w:hAnsi="Times"/>
          <w:i/>
          <w:sz w:val="20"/>
          <w:szCs w:val="20"/>
        </w:rPr>
      </w:pPr>
      <w:r w:rsidRPr="00EF54B3">
        <w:rPr>
          <w:rFonts w:ascii="Times" w:hAnsi="Times"/>
          <w:b/>
          <w:i/>
          <w:sz w:val="20"/>
          <w:szCs w:val="20"/>
        </w:rPr>
        <w:t xml:space="preserve"> List of primers/probes used in </w:t>
      </w:r>
      <w:proofErr w:type="spellStart"/>
      <w:r w:rsidRPr="00EF54B3">
        <w:rPr>
          <w:rFonts w:ascii="Times" w:hAnsi="Times"/>
          <w:b/>
          <w:i/>
          <w:sz w:val="20"/>
          <w:szCs w:val="20"/>
        </w:rPr>
        <w:t>qPCR</w:t>
      </w:r>
      <w:proofErr w:type="spellEnd"/>
      <w:r w:rsidRPr="00EF54B3">
        <w:rPr>
          <w:rFonts w:ascii="Times" w:hAnsi="Times"/>
          <w:b/>
          <w:i/>
          <w:sz w:val="20"/>
          <w:szCs w:val="20"/>
        </w:rPr>
        <w:t xml:space="preserve"> analysis.</w:t>
      </w:r>
      <w:r w:rsidRPr="00EF54B3">
        <w:rPr>
          <w:rFonts w:ascii="Times" w:hAnsi="Times"/>
          <w:i/>
          <w:sz w:val="20"/>
          <w:szCs w:val="20"/>
        </w:rPr>
        <w:t xml:space="preserve"> </w:t>
      </w:r>
    </w:p>
    <w:tbl>
      <w:tblPr>
        <w:tblW w:w="852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1831"/>
        <w:gridCol w:w="942"/>
        <w:gridCol w:w="3111"/>
        <w:gridCol w:w="2638"/>
      </w:tblGrid>
      <w:tr w:rsidR="007C140A" w14:paraId="7362125B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D8C5E97" w14:textId="77777777" w:rsidR="007C140A" w:rsidRDefault="007C140A" w:rsidP="00FC2A2C">
            <w:pPr>
              <w:rPr>
                <w:rFonts w:ascii="Times" w:eastAsia="Times New Roman" w:hAnsi="Times" w:cs="Times New Roman"/>
                <w:b/>
                <w:bCs/>
                <w:color w:val="000000"/>
                <w:lang w:val="sv-SE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lang w:val="sv-SE"/>
              </w:rPr>
              <w:t>Target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D15BF7D" w14:textId="77777777" w:rsidR="007C140A" w:rsidRDefault="007C140A" w:rsidP="00FC2A2C">
            <w:pPr>
              <w:rPr>
                <w:rFonts w:ascii="Times" w:eastAsia="Times New Roman" w:hAnsi="Times" w:cs="Times New Roman"/>
                <w:b/>
                <w:bCs/>
                <w:color w:val="000000"/>
                <w:lang w:val="sv-SE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lang w:val="sv-SE"/>
              </w:rPr>
              <w:t>Alias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660092E" w14:textId="77777777" w:rsidR="007C140A" w:rsidRDefault="007C140A" w:rsidP="00FC2A2C">
            <w:pPr>
              <w:rPr>
                <w:rFonts w:ascii="Times" w:eastAsia="Times New Roman" w:hAnsi="Times" w:cs="Times New Roman"/>
                <w:b/>
                <w:bCs/>
                <w:color w:val="000000"/>
                <w:lang w:val="sv-SE"/>
              </w:rPr>
            </w:pPr>
            <w:proofErr w:type="gramStart"/>
            <w:r>
              <w:rPr>
                <w:rFonts w:ascii="Times" w:eastAsia="Times New Roman" w:hAnsi="Times" w:cs="Times New Roman"/>
                <w:b/>
                <w:bCs/>
                <w:color w:val="000000"/>
                <w:lang w:val="sv-SE"/>
              </w:rPr>
              <w:t xml:space="preserve">Expression / </w:t>
            </w:r>
            <w:proofErr w:type="spellStart"/>
            <w:r>
              <w:rPr>
                <w:rFonts w:ascii="Times" w:eastAsia="Times New Roman" w:hAnsi="Times" w:cs="Times New Roman"/>
                <w:b/>
                <w:bCs/>
                <w:color w:val="000000"/>
                <w:lang w:val="sv-SE"/>
              </w:rPr>
              <w:t>Function</w:t>
            </w:r>
            <w:proofErr w:type="spellEnd"/>
            <w:proofErr w:type="gramEnd"/>
            <w:r>
              <w:rPr>
                <w:rFonts w:ascii="Times" w:eastAsia="Times New Roman" w:hAnsi="Times" w:cs="Times New Roman"/>
                <w:b/>
                <w:bCs/>
                <w:color w:val="000000"/>
                <w:lang w:val="sv-SE"/>
              </w:rPr>
              <w:t xml:space="preserve">  in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D4D23C5" w14:textId="77777777" w:rsidR="007C140A" w:rsidRDefault="007C140A" w:rsidP="00FC2A2C">
            <w:pPr>
              <w:rPr>
                <w:rFonts w:ascii="Times" w:eastAsia="Times New Roman" w:hAnsi="Times" w:cs="Times New Roman"/>
                <w:b/>
                <w:bCs/>
                <w:color w:val="000000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b/>
                <w:bCs/>
                <w:color w:val="000000"/>
                <w:lang w:val="sv-SE"/>
              </w:rPr>
              <w:t>Assay</w:t>
            </w:r>
            <w:proofErr w:type="spellEnd"/>
            <w:r>
              <w:rPr>
                <w:rFonts w:ascii="Times" w:eastAsia="Times New Roman" w:hAnsi="Times" w:cs="Times New Roman"/>
                <w:b/>
                <w:bCs/>
                <w:color w:val="000000"/>
                <w:lang w:val="sv-SE"/>
              </w:rPr>
              <w:t xml:space="preserve"> ID</w:t>
            </w:r>
          </w:p>
        </w:tc>
      </w:tr>
      <w:tr w:rsidR="007C140A" w14:paraId="14BCF657" w14:textId="77777777" w:rsidTr="00FC2A2C">
        <w:trPr>
          <w:trHeight w:val="639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4672C7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ASCL1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520966F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MASH1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E3800AE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Diencephalon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57F03AE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4187546_g1</w:t>
            </w:r>
          </w:p>
        </w:tc>
      </w:tr>
      <w:tr w:rsidR="007C140A" w14:paraId="2C0E6D2A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0433010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BCL11B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C97A21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TIP2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03222C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Deep-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lay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neurons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E6BE3CA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256257_m1</w:t>
            </w:r>
          </w:p>
        </w:tc>
      </w:tr>
      <w:tr w:rsidR="007C140A" w14:paraId="6EA731E4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07EAFA3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BHLHE22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724CFB6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BHLHB5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A416E9B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Spatial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atterning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of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neocortex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B3D02F4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1084964_s1</w:t>
            </w:r>
          </w:p>
        </w:tc>
      </w:tr>
      <w:tr w:rsidR="007C140A" w14:paraId="438BD612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F31DD5C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NTN6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705CAB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43DD1F4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Lay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5b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ortical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-spinal/motor neurons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2AC3577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274291_m1</w:t>
            </w:r>
          </w:p>
        </w:tc>
      </w:tr>
      <w:tr w:rsidR="007C140A" w14:paraId="45D5BD22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6A04116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OL1A1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CEDCCF3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OL4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9DC459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Fibroblasts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2669E5A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164004_m1</w:t>
            </w:r>
          </w:p>
        </w:tc>
      </w:tr>
      <w:tr w:rsidR="007C140A" w14:paraId="2C003317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3C5A46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RYM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041089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9F273E7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Deep-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lay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subcerebral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rojection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neurons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5551480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157121_m1</w:t>
            </w:r>
          </w:p>
        </w:tc>
      </w:tr>
      <w:tr w:rsidR="007C140A" w14:paraId="7D367213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EB4C2DD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UX1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7A4530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DP1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6121CF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Upper-lay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neurons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FEE1F5F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738851_m1</w:t>
            </w:r>
          </w:p>
        </w:tc>
      </w:tr>
      <w:tr w:rsidR="007C140A" w14:paraId="1B490474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CC338B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UX2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862A675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DP2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B98AD45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rogenito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cells and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upper-lay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neurons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B3C16F2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390035_m1</w:t>
            </w:r>
          </w:p>
        </w:tc>
      </w:tr>
      <w:tr w:rsidR="007C140A" w14:paraId="3A5F1AC7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B3C950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DBH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E2D306A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6A71F4F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Noradrenergic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468FA82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1089840_m1</w:t>
            </w:r>
          </w:p>
        </w:tc>
      </w:tr>
      <w:tr w:rsidR="007C140A" w14:paraId="337528FA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D931E0E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DCX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FF4F027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2ADE5C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Neuroblasts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453F1EE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167057_m1</w:t>
            </w:r>
          </w:p>
        </w:tc>
      </w:tr>
      <w:tr w:rsidR="007C140A" w14:paraId="27021BBA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0B1DFC7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DIAPH3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2E2B0C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DA4BA2E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ortical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-spinal/motor neurons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3874229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1107330_m1</w:t>
            </w:r>
          </w:p>
        </w:tc>
      </w:tr>
      <w:tr w:rsidR="007C140A" w14:paraId="586F0719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6EE79BA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EMX2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5C08F2A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74119BF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Neural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rogenitors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; Spatial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atterning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of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neocortex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78585E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244574_m1</w:t>
            </w:r>
          </w:p>
        </w:tc>
      </w:tr>
      <w:tr w:rsidR="007C140A" w14:paraId="20309223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67020A0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ETV1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6A06C1A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ER81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35FC9FB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Lay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5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ortico-striatal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rojection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neurons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CD4864A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951951_m1</w:t>
            </w:r>
          </w:p>
        </w:tc>
      </w:tr>
      <w:tr w:rsidR="007C140A" w14:paraId="3A03524A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263069C" w14:textId="33FD9159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FEZF2</w:t>
            </w:r>
            <w:r w:rsidR="001C5DE7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*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C01437F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7873B27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Neocortical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rogenitors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;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Subcortical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rojection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neurons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9F513BF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1115572_g1</w:t>
            </w:r>
          </w:p>
        </w:tc>
      </w:tr>
      <w:tr w:rsidR="007C140A" w14:paraId="1446061B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C78BACC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FOXG1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EA2FCC0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DC72705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Telencephalon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C30B96B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1850784_s1</w:t>
            </w:r>
          </w:p>
        </w:tc>
      </w:tr>
      <w:tr w:rsidR="007C140A" w14:paraId="797E257B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D64F12E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FOXO1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485547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A064282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Lay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5b &amp;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indbrain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D323092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1054576_m1</w:t>
            </w:r>
          </w:p>
        </w:tc>
      </w:tr>
      <w:tr w:rsidR="007C140A" w14:paraId="5CB11C56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770D4B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lastRenderedPageBreak/>
              <w:t>GAD1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E9D8C8E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GAD67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D260B36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GABA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synthesis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788F87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1065893_m1</w:t>
            </w:r>
          </w:p>
        </w:tc>
      </w:tr>
      <w:tr w:rsidR="007C140A" w14:paraId="3CA7BB91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198FC1E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GAD2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50CBB74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GAD65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4801F97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GABA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synthesis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248C484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609534_m1</w:t>
            </w:r>
          </w:p>
        </w:tc>
      </w:tr>
      <w:tr w:rsidR="007C140A" w14:paraId="196CAAF0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9D38BB0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TR2C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3A29989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FE8D1E4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Serotonergic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&amp;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lay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5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1C90FB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168365_m1</w:t>
            </w:r>
          </w:p>
        </w:tc>
      </w:tr>
      <w:tr w:rsidR="007C140A" w14:paraId="2EA9BE22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8E6694A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LBX1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A62444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6E13B9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indbrain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9B70E3A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198080_m1</w:t>
            </w:r>
          </w:p>
        </w:tc>
      </w:tr>
      <w:tr w:rsidR="007C140A" w14:paraId="75B8F638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0EFE9E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LMO4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EEC3A2C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780973B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Layers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2/3 and 5;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allosal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rojection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neurons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B3685D3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1086790_m1</w:t>
            </w:r>
          </w:p>
        </w:tc>
      </w:tr>
      <w:tr w:rsidR="007C140A" w14:paraId="58D15E00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3CACB3D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MAPT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5E3B79B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Tau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C0783FC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an-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neuronal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75F29BF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902194_m1</w:t>
            </w:r>
          </w:p>
        </w:tc>
      </w:tr>
      <w:tr w:rsidR="007C140A" w14:paraId="2128D3EA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3100921" w14:textId="2063E965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MYT1L</w:t>
            </w:r>
            <w:r w:rsidR="001C5DE7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*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93B1CBE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BCA7245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an-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neuronal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08ECBB0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903951_m1</w:t>
            </w:r>
          </w:p>
        </w:tc>
      </w:tr>
      <w:tr w:rsidR="007C140A" w14:paraId="20B5D345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6567B9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NEUROD1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ED049EA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7B06BBB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Telencephalon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621909F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159598_m1</w:t>
            </w:r>
          </w:p>
        </w:tc>
      </w:tr>
      <w:tr w:rsidR="007C140A" w14:paraId="7B0F2A6F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A76B7AF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NEUROG2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771A890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E5C7D0C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Neural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rogenitors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D35FBF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702774_s1</w:t>
            </w:r>
          </w:p>
        </w:tc>
      </w:tr>
      <w:tr w:rsidR="007C140A" w14:paraId="2C23CC46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FDBD505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NR2F1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F87DB7B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OUPTF1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9FC068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Temporal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lobe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(8-12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cw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4925069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1354342_mH</w:t>
            </w:r>
          </w:p>
        </w:tc>
      </w:tr>
      <w:tr w:rsidR="007C140A" w14:paraId="2377BF04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460644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NR4A2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0F4099B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NURR1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D214512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Dopaminergic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/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midbrain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0637B23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428691_m1</w:t>
            </w:r>
          </w:p>
        </w:tc>
      </w:tr>
      <w:tr w:rsidR="007C140A" w14:paraId="1CC63022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3E7B300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OTX1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ACAE9D5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5795A42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ortical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-spinal/motor neurons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B887390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951099_m1</w:t>
            </w:r>
          </w:p>
        </w:tc>
      </w:tr>
      <w:tr w:rsidR="007C140A" w14:paraId="012F1F2A" w14:textId="77777777" w:rsidTr="00FC2A2C">
        <w:trPr>
          <w:trHeight w:val="423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A315380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AX6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15D5CD2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5BEBFEE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Neural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rogenitors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1D5C68F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240871_m1</w:t>
            </w:r>
          </w:p>
        </w:tc>
      </w:tr>
      <w:tr w:rsidR="007C140A" w14:paraId="063634E0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7CB3F1E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CP4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B41167F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B08BA1F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Lay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5b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ortical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-spinal/motor neurons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8D8F4DB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1113638_m1</w:t>
            </w:r>
          </w:p>
        </w:tc>
      </w:tr>
      <w:tr w:rsidR="007C140A" w14:paraId="3FDDD98E" w14:textId="77777777" w:rsidTr="00FC2A2C">
        <w:trPr>
          <w:trHeight w:val="76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8973B81" w14:textId="4805C503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OU3F2</w:t>
            </w:r>
            <w:r w:rsidR="001C5DE7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*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CD2C4AB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BRN2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CCF90D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ogenito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cells and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upper-lay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neurons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1F35A5A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271595_s1</w:t>
            </w:r>
          </w:p>
        </w:tc>
      </w:tr>
      <w:tr w:rsidR="007C140A" w14:paraId="4FD6997F" w14:textId="77777777" w:rsidTr="00FC2A2C">
        <w:trPr>
          <w:trHeight w:val="371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CEFF287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RORB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C380BFE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D30FF24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Lay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4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BB8E930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199445_m1</w:t>
            </w:r>
          </w:p>
        </w:tc>
      </w:tr>
      <w:tr w:rsidR="007C140A" w14:paraId="3CAD20F0" w14:textId="77777777" w:rsidTr="00FC2A2C">
        <w:trPr>
          <w:trHeight w:val="280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6CB8CC7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S100A10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9E4A0DB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2FBE76C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Lay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5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4E9E970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741221_m1</w:t>
            </w:r>
          </w:p>
        </w:tc>
      </w:tr>
      <w:tr w:rsidR="007C140A" w14:paraId="0957B82C" w14:textId="77777777" w:rsidTr="00FC2A2C">
        <w:trPr>
          <w:trHeight w:val="280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8D57A5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SATB2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0C25B2E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B30C0D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allosal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rojection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neurons;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Neocortex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861C1E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1546828_m1</w:t>
            </w:r>
          </w:p>
        </w:tc>
      </w:tr>
      <w:tr w:rsidR="007C140A" w14:paraId="5776B81E" w14:textId="77777777" w:rsidTr="00FC2A2C">
        <w:trPr>
          <w:trHeight w:val="418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54124E3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SLC17A7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F30D515" w14:textId="77777777" w:rsidR="007C140A" w:rsidRDefault="007C140A" w:rsidP="00FC2A2C"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vGLUT1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F6B5E7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Glutamate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transport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51310C2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220404_m1</w:t>
            </w:r>
          </w:p>
        </w:tc>
      </w:tr>
      <w:tr w:rsidR="007C140A" w14:paraId="43FC6161" w14:textId="77777777" w:rsidTr="00FC2A2C">
        <w:trPr>
          <w:trHeight w:val="280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082485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SLC17A6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11E0B99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vGLUT2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8AFA5D5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glutamate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transport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57992AB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220439_m1</w:t>
            </w:r>
          </w:p>
        </w:tc>
      </w:tr>
      <w:tr w:rsidR="007C140A" w14:paraId="238B5287" w14:textId="77777777" w:rsidTr="00FC2A2C">
        <w:trPr>
          <w:trHeight w:val="312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430B1B9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SOX1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B1EE285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AE4D9C4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neural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rogenitors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882F8B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1057642_s1</w:t>
            </w:r>
          </w:p>
        </w:tc>
      </w:tr>
      <w:tr w:rsidR="007C140A" w14:paraId="05A56B4E" w14:textId="77777777" w:rsidTr="00FC2A2C">
        <w:trPr>
          <w:trHeight w:val="280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2E9CFAC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SOX5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ED0D007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BC96E84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ortical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-spinal/motor neurons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9A18CDA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753050_s1</w:t>
            </w:r>
          </w:p>
        </w:tc>
      </w:tr>
      <w:tr w:rsidR="007C140A" w14:paraId="06941465" w14:textId="77777777" w:rsidTr="00FC2A2C">
        <w:trPr>
          <w:trHeight w:val="560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612363A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SP8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3B70CF5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BTD</w:t>
            </w: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079148E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neural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rogenitors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01667AC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1941366_s1</w:t>
            </w:r>
          </w:p>
        </w:tc>
      </w:tr>
      <w:tr w:rsidR="007C140A" w14:paraId="070AB82E" w14:textId="77777777" w:rsidTr="00FC2A2C">
        <w:trPr>
          <w:trHeight w:val="280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9DF112C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TBP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DA2C4CF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86534E7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DAB7DED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427621_m1</w:t>
            </w:r>
          </w:p>
        </w:tc>
      </w:tr>
      <w:tr w:rsidR="007C140A" w14:paraId="3CDCE4A0" w14:textId="77777777" w:rsidTr="00FC2A2C">
        <w:trPr>
          <w:trHeight w:val="280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1487056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TBR1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30A72DB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2E4E659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Lay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1 and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deep-lay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neurons;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Telencephalon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(8-12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cw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2658CF1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232429_m1</w:t>
            </w:r>
          </w:p>
        </w:tc>
      </w:tr>
      <w:tr w:rsidR="007C140A" w14:paraId="0739D8A6" w14:textId="77777777" w:rsidTr="00FC2A2C">
        <w:trPr>
          <w:trHeight w:val="385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13B9756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TH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6295D1C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BE5F514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Dopaminergic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/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midbrain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FF7F9E0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165941_m1</w:t>
            </w:r>
          </w:p>
        </w:tc>
      </w:tr>
      <w:tr w:rsidR="007C140A" w14:paraId="5AA2865F" w14:textId="77777777" w:rsidTr="00FC2A2C">
        <w:trPr>
          <w:trHeight w:val="560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1391CB7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TLE4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70F6C1A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5B2F032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Deep-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lay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&amp;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ortical-thalamic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rojection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neurons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CB58454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419101_m1</w:t>
            </w:r>
          </w:p>
        </w:tc>
      </w:tr>
      <w:tr w:rsidR="007C140A" w14:paraId="443B3025" w14:textId="77777777" w:rsidTr="00FC2A2C">
        <w:trPr>
          <w:trHeight w:val="351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809CE1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TPH1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B34318F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C5DEF53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serotonergic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AB31BB7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188220_m1</w:t>
            </w:r>
          </w:p>
        </w:tc>
      </w:tr>
      <w:tr w:rsidR="007C140A" w14:paraId="011551CC" w14:textId="77777777" w:rsidTr="00FC2A2C">
        <w:trPr>
          <w:trHeight w:val="280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DB2CE3D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TUBB3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F9EC8FC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99148AF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pan-neuronal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59E32F2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964963_g1</w:t>
            </w:r>
          </w:p>
        </w:tc>
      </w:tr>
      <w:tr w:rsidR="007C140A" w14:paraId="49B0124C" w14:textId="77777777" w:rsidTr="00FC2A2C">
        <w:trPr>
          <w:trHeight w:val="280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9EFB775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UBC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C5DCDC2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5AB710A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ontrol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D1C81E4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0824723_m1</w:t>
            </w:r>
          </w:p>
        </w:tc>
      </w:tr>
      <w:tr w:rsidR="007C140A" w14:paraId="1AD58AE5" w14:textId="77777777" w:rsidTr="00FC2A2C">
        <w:trPr>
          <w:trHeight w:val="280"/>
        </w:trPr>
        <w:tc>
          <w:tcPr>
            <w:tcW w:w="18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2BABADD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YWHAZ</w:t>
            </w:r>
          </w:p>
        </w:tc>
        <w:tc>
          <w:tcPr>
            <w:tcW w:w="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09F6E2D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31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F528F8B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control</w:t>
            </w:r>
            <w:proofErr w:type="spellEnd"/>
          </w:p>
        </w:tc>
        <w:tc>
          <w:tcPr>
            <w:tcW w:w="2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D596DC8" w14:textId="77777777" w:rsidR="007C140A" w:rsidRDefault="007C140A" w:rsidP="00FC2A2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sv-SE"/>
              </w:rPr>
              <w:t>Hs03044281_g1</w:t>
            </w:r>
          </w:p>
        </w:tc>
      </w:tr>
    </w:tbl>
    <w:p w14:paraId="0D3E22C6" w14:textId="77777777" w:rsidR="007C140A" w:rsidRDefault="007C140A" w:rsidP="007C140A">
      <w:pPr>
        <w:spacing w:line="360" w:lineRule="auto"/>
        <w:rPr>
          <w:rFonts w:ascii="Times" w:hAnsi="Times"/>
          <w:i/>
          <w:sz w:val="20"/>
          <w:szCs w:val="20"/>
        </w:rPr>
      </w:pPr>
      <w:proofErr w:type="spellStart"/>
      <w:proofErr w:type="gramStart"/>
      <w:r w:rsidRPr="00AB31EF">
        <w:rPr>
          <w:rFonts w:ascii="Times" w:hAnsi="Times"/>
          <w:i/>
          <w:sz w:val="20"/>
          <w:szCs w:val="20"/>
        </w:rPr>
        <w:t>pcw</w:t>
      </w:r>
      <w:proofErr w:type="spellEnd"/>
      <w:proofErr w:type="gramEnd"/>
      <w:r w:rsidRPr="00AB31EF">
        <w:rPr>
          <w:rFonts w:ascii="Times" w:hAnsi="Times"/>
          <w:i/>
          <w:sz w:val="20"/>
          <w:szCs w:val="20"/>
        </w:rPr>
        <w:t xml:space="preserve"> – post conception week</w:t>
      </w:r>
    </w:p>
    <w:p w14:paraId="21BDCC04" w14:textId="3488D749" w:rsidR="001C5DE7" w:rsidRPr="00AB31EF" w:rsidRDefault="001C5DE7" w:rsidP="007C140A">
      <w:pPr>
        <w:spacing w:line="36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* These primers/probes detect endogenous</w:t>
      </w:r>
      <w:r w:rsidR="005D32C0">
        <w:rPr>
          <w:rFonts w:ascii="Times" w:hAnsi="Times"/>
          <w:i/>
          <w:sz w:val="20"/>
          <w:szCs w:val="20"/>
        </w:rPr>
        <w:t xml:space="preserve"> gene expression</w:t>
      </w:r>
      <w:r>
        <w:rPr>
          <w:rFonts w:ascii="Times" w:hAnsi="Times"/>
          <w:i/>
          <w:sz w:val="20"/>
          <w:szCs w:val="20"/>
        </w:rPr>
        <w:t xml:space="preserve"> as well as transgene expression.</w:t>
      </w:r>
      <w:bookmarkStart w:id="0" w:name="_GoBack"/>
      <w:bookmarkEnd w:id="0"/>
    </w:p>
    <w:p w14:paraId="23C8C685" w14:textId="77777777" w:rsidR="0079750A" w:rsidRDefault="0079750A"/>
    <w:sectPr w:rsidR="0079750A" w:rsidSect="00097F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40A"/>
    <w:rsid w:val="00097F01"/>
    <w:rsid w:val="001C5DE7"/>
    <w:rsid w:val="005D32C0"/>
    <w:rsid w:val="0079750A"/>
    <w:rsid w:val="007C140A"/>
    <w:rsid w:val="00E8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0A4A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66</Words>
  <Characters>2088</Characters>
  <Application>Microsoft Macintosh Word</Application>
  <DocSecurity>0</DocSecurity>
  <Lines>17</Lines>
  <Paragraphs>4</Paragraphs>
  <ScaleCrop>false</ScaleCrop>
  <Company>BMC B10</Company>
  <LinksUpToDate>false</LinksUpToDate>
  <CharactersWithSpaces>2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dre Miskinyte</dc:creator>
  <cp:keywords/>
  <dc:description/>
  <cp:lastModifiedBy>Giedre Miskinyte</cp:lastModifiedBy>
  <cp:revision>4</cp:revision>
  <dcterms:created xsi:type="dcterms:W3CDTF">2017-03-08T12:16:00Z</dcterms:created>
  <dcterms:modified xsi:type="dcterms:W3CDTF">2017-08-07T07:45:00Z</dcterms:modified>
</cp:coreProperties>
</file>